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622D9B">
      <w:pP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Supplementary materials</w:t>
      </w:r>
    </w:p>
    <w:p w14:paraId="37F02653">
      <w:pP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</w:p>
    <w:p w14:paraId="749F433F">
      <w:pP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s</w:t>
      </w:r>
    </w:p>
    <w:p w14:paraId="092A456A">
      <w:pP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</w:rPr>
        <w:t>Supplementary Table 1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All Variables extracted from the MIMIC-IV Database.</w:t>
      </w:r>
    </w:p>
    <w:tbl>
      <w:tblPr>
        <w:tblStyle w:val="16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6457"/>
      </w:tblGrid>
      <w:tr w14:paraId="237082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254CEEE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Category</w:t>
            </w:r>
          </w:p>
        </w:tc>
        <w:tc>
          <w:tcPr>
            <w:tcW w:w="378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2B141C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Variables Included</w:t>
            </w:r>
          </w:p>
        </w:tc>
      </w:tr>
      <w:tr w14:paraId="4A68D2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867F">
            <w:pPr>
              <w:pStyle w:val="1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mographics</w:t>
            </w:r>
          </w:p>
        </w:tc>
        <w:tc>
          <w:tcPr>
            <w:tcW w:w="378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F6A8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Age, Gender, and Race.</w:t>
            </w:r>
          </w:p>
        </w:tc>
      </w:tr>
      <w:tr w14:paraId="4D6F7B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D340">
            <w:pPr>
              <w:pStyle w:val="1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tal parameters</w:t>
            </w:r>
          </w:p>
        </w:tc>
        <w:tc>
          <w:tcPr>
            <w:tcW w:w="3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56C8"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Hear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rate, RR, SBP, DBP, and Spo2.</w:t>
            </w:r>
          </w:p>
        </w:tc>
      </w:tr>
      <w:tr w14:paraId="23889D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F6D0">
            <w:pPr>
              <w:pStyle w:val="1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boratory indicators</w:t>
            </w:r>
          </w:p>
        </w:tc>
        <w:tc>
          <w:tcPr>
            <w:tcW w:w="3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3F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Hemoglobin, Albumin, Lymphocyte count, Platelet count, INR, pH, PTT, WBC, PaCO₂, Creatinine, Potassium, Sodium, BUN, Lactate, Glucose, PaO₂, Anion gap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Neutrophils.</w:t>
            </w:r>
          </w:p>
        </w:tc>
      </w:tr>
      <w:tr w14:paraId="35B6C7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A221">
            <w:pPr>
              <w:pStyle w:val="1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derlying comorbid conditio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3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35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AF, CA, CKD, CHF, COPD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Diabetes, Hypertension, Sepsis, and Stroke.</w:t>
            </w:r>
          </w:p>
        </w:tc>
      </w:tr>
      <w:tr w14:paraId="64AFC5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FFFA">
            <w:pPr>
              <w:pStyle w:val="1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dication usage</w:t>
            </w:r>
          </w:p>
        </w:tc>
        <w:tc>
          <w:tcPr>
            <w:tcW w:w="3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7C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Aspirin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Beta-blockers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Clopidogrel, and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Statin.</w:t>
            </w:r>
          </w:p>
        </w:tc>
      </w:tr>
      <w:tr w14:paraId="0407CA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03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inical interventions</w:t>
            </w:r>
          </w:p>
        </w:tc>
        <w:tc>
          <w:tcPr>
            <w:tcW w:w="3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558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CRRT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nvasive MV, and Noninvasive MV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.</w:t>
            </w:r>
          </w:p>
        </w:tc>
      </w:tr>
      <w:tr w14:paraId="5B4B60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9D42">
            <w:pPr>
              <w:pStyle w:val="1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verity scores</w:t>
            </w:r>
          </w:p>
        </w:tc>
        <w:tc>
          <w:tcPr>
            <w:tcW w:w="3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7880"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APS - III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CCI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GCS, SAPS - II, a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SOFA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.</w:t>
            </w:r>
          </w:p>
        </w:tc>
      </w:tr>
      <w:tr w14:paraId="3608B2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6E652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Clinical outcomes</w:t>
            </w:r>
          </w:p>
        </w:tc>
        <w:tc>
          <w:tcPr>
            <w:tcW w:w="37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9B297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0-day hospital Mortality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-day hospital Mortality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.</w:t>
            </w:r>
          </w:p>
        </w:tc>
      </w:tr>
      <w:tr w14:paraId="2E07B3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A97A"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RR, respiratory rate; SBP, systolic blood pressure; DBP, diastolic blood pressure; SpO2, peripheral capillary oxygen saturation; Hb, hemoglobin; INR, international normalized ratio; PH, potential of hydrogen; PTT, partial thromboplastin time; WBC, white blood cell; PcO2, partial pressure of carbon dioxide; Cr, creatinine; BUN, blood urea nitrogen; GLU, glucose; PO2, partial pressure of oxygen; AF, atrial fibrillation; CA, cancer; CKD, chronic kidney disease; CHF, congestive heart failure; COPD, chronic obstructive pulmonary disease; CRRT, continuous renal replacement therapy; MV, mechanical ventilation; APSIII, acute physiology score III; CCI, Charlson comorbidity index; GCS, Glasgow coma scale; SAPSII, simplified acute physiology score II; SOFA, sequential organ failure assessment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.</w:t>
            </w:r>
          </w:p>
        </w:tc>
      </w:tr>
    </w:tbl>
    <w:p w14:paraId="19DEA742">
      <w:pP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</w:p>
    <w:p w14:paraId="780509CA">
      <w:pPr>
        <w:jc w:val="left"/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</w:rPr>
        <w:t xml:space="preserve">Supplementary </w:t>
      </w: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lang w:val="en-US" w:eastAsia="zh-CN"/>
        </w:rPr>
        <w:t xml:space="preserve">Table 2 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lang w:val="en-US" w:eastAsia="zh-CN"/>
        </w:rPr>
        <w:t>Variance inflation factor analysis for multicollinearity assessment among clinical covariates.</w:t>
      </w:r>
    </w:p>
    <w:tbl>
      <w:tblPr>
        <w:tblStyle w:val="16"/>
        <w:tblW w:w="5000" w:type="pct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52"/>
        <w:gridCol w:w="1524"/>
        <w:gridCol w:w="621"/>
        <w:gridCol w:w="2359"/>
      </w:tblGrid>
      <w:tr w14:paraId="38C88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0" w:type="dxa"/>
        </w:trPr>
        <w:tc>
          <w:tcPr>
            <w:tcW w:w="2336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B53CBAC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Characteristic</w:t>
            </w:r>
          </w:p>
        </w:tc>
        <w:tc>
          <w:tcPr>
            <w:tcW w:w="90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C8CBD77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GVIF</w:t>
            </w:r>
          </w:p>
        </w:tc>
        <w:tc>
          <w:tcPr>
            <w:tcW w:w="36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57A79F0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Df</w:t>
            </w:r>
          </w:p>
        </w:tc>
        <w:tc>
          <w:tcPr>
            <w:tcW w:w="139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B9BED87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GVIF^(1/(2*Df))</w:t>
            </w:r>
          </w:p>
        </w:tc>
      </w:tr>
      <w:tr w14:paraId="28FBFC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0683755">
            <w:pP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49A2E9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788673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DE9E979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605E33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337413</w:t>
            </w:r>
          </w:p>
        </w:tc>
      </w:tr>
      <w:tr w14:paraId="1800D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301B098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F866D29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280781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E08B089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D2A31B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31716</w:t>
            </w:r>
          </w:p>
        </w:tc>
      </w:tr>
      <w:tr w14:paraId="5BD8F2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6B4E299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ace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3BFF0E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528674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0068CE0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53F4A6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11933</w:t>
            </w:r>
          </w:p>
        </w:tc>
      </w:tr>
      <w:tr w14:paraId="09920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A59A7B2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21"/>
                <w:szCs w:val="21"/>
              </w:rPr>
              <w:t>Hear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auto"/>
                <w:sz w:val="21"/>
                <w:szCs w:val="21"/>
              </w:rPr>
              <w:t>rate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3CDEB4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48233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B2162A0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4A9AEA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217510</w:t>
            </w:r>
          </w:p>
        </w:tc>
      </w:tr>
      <w:tr w14:paraId="7AE506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828D2A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R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CF2405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304218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89653EA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8BBBF8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42024</w:t>
            </w:r>
          </w:p>
        </w:tc>
      </w:tr>
      <w:tr w14:paraId="4FF6A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4F568D4">
            <w:pP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BP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8A1B77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929657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29C912E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23741BA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389121</w:t>
            </w:r>
          </w:p>
        </w:tc>
      </w:tr>
      <w:tr w14:paraId="63155A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BDE07C1">
            <w:pP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BP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93E654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729455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763360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BF361A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315087</w:t>
            </w:r>
          </w:p>
        </w:tc>
      </w:tr>
      <w:tr w14:paraId="078FA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9D64AD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pO2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58F4D3A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341751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C7CC5FA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FAC842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58340</w:t>
            </w:r>
          </w:p>
        </w:tc>
      </w:tr>
      <w:tr w14:paraId="6140E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8E09515">
            <w:pP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NR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540CF09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485801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E30BE94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FA9715B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218934</w:t>
            </w:r>
          </w:p>
        </w:tc>
      </w:tr>
      <w:tr w14:paraId="26412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67A9B60">
            <w:pP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H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280D10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51922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91F177E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B07696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587205</w:t>
            </w:r>
          </w:p>
        </w:tc>
      </w:tr>
      <w:tr w14:paraId="561E3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47CB823">
            <w:pP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TT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B13C9B0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256235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C8C30C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3C8D03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20819</w:t>
            </w:r>
          </w:p>
        </w:tc>
      </w:tr>
      <w:tr w14:paraId="162E3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F566BCB">
            <w:pP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BC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7FA5C49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82494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6ADC73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4BD151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087425</w:t>
            </w:r>
          </w:p>
        </w:tc>
      </w:tr>
      <w:tr w14:paraId="7A1646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2D4E1A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cO2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EABD57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939191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C6A07BA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B34FE2E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392549</w:t>
            </w:r>
          </w:p>
        </w:tc>
      </w:tr>
      <w:tr w14:paraId="2E980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E80A61D">
            <w:pP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R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016AC9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572417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8EF821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8B83229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603876</w:t>
            </w:r>
          </w:p>
        </w:tc>
      </w:tr>
      <w:tr w14:paraId="184BF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8B5B74B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otassium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CA7A7FB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427321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1EE809B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D57234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94705</w:t>
            </w:r>
          </w:p>
        </w:tc>
      </w:tr>
      <w:tr w14:paraId="242A0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534D93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odium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9763344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513638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C62BA0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3271BDE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230300</w:t>
            </w:r>
          </w:p>
        </w:tc>
      </w:tr>
      <w:tr w14:paraId="5F7CA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8871029">
            <w:pP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UN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533A902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43701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5496492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9B5346C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561093</w:t>
            </w:r>
          </w:p>
        </w:tc>
      </w:tr>
      <w:tr w14:paraId="5A9A8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E61377B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actate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DDAEEC0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.832792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DA15CA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55212B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957752</w:t>
            </w:r>
          </w:p>
        </w:tc>
      </w:tr>
      <w:tr w14:paraId="07078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F38EF4A">
            <w:pP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LU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E911F3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464142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8E7487B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1B1AF4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210017</w:t>
            </w:r>
          </w:p>
        </w:tc>
      </w:tr>
      <w:tr w14:paraId="10D89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A4BFB2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O2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D0B33EA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396753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C4581B4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1F35DF8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81843</w:t>
            </w:r>
          </w:p>
        </w:tc>
      </w:tr>
      <w:tr w14:paraId="69BCB0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B1F748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nion gap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2BCE25C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.486452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C14D01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49CE9C9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867204</w:t>
            </w:r>
          </w:p>
        </w:tc>
      </w:tr>
      <w:tr w14:paraId="565A2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C853663">
            <w:pP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F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9A11568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416757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D26F9F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B3B5E9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90276</w:t>
            </w:r>
          </w:p>
        </w:tc>
      </w:tr>
      <w:tr w14:paraId="334C0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9FB9969">
            <w:pP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51ADFE2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257484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EC2574C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382304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21376</w:t>
            </w:r>
          </w:p>
        </w:tc>
      </w:tr>
      <w:tr w14:paraId="711A67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9D62C86">
            <w:pP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KD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C19029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780476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8EF13B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7FE4FBC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334345</w:t>
            </w:r>
          </w:p>
        </w:tc>
      </w:tr>
      <w:tr w14:paraId="65F79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A10E76C">
            <w:pP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HF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A6E4F1C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341339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977749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EF03F5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58162</w:t>
            </w:r>
          </w:p>
        </w:tc>
      </w:tr>
      <w:tr w14:paraId="15E36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1C0AA62">
            <w:pP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OPD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EEFF59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23122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08EC74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0BA81F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09604</w:t>
            </w:r>
          </w:p>
        </w:tc>
      </w:tr>
      <w:tr w14:paraId="69671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450B5DB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iabetes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372BC54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55377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8DB85E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00F4622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246503</w:t>
            </w:r>
          </w:p>
        </w:tc>
      </w:tr>
      <w:tr w14:paraId="74A78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F413FE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ypertension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E6657B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505267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8F6BB4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65BAF1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226893</w:t>
            </w:r>
          </w:p>
        </w:tc>
      </w:tr>
      <w:tr w14:paraId="25EE5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49EEF4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epsis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B3770B2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268984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5D3784A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87DE45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26492</w:t>
            </w:r>
          </w:p>
        </w:tc>
      </w:tr>
      <w:tr w14:paraId="29AF82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1A40DDC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troke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9280C8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98734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53D28EC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C4E92B8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094867</w:t>
            </w:r>
          </w:p>
        </w:tc>
      </w:tr>
      <w:tr w14:paraId="12497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A1FA1B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spirin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230CDC4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700748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E0F4EA0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8079B78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304127</w:t>
            </w:r>
          </w:p>
        </w:tc>
      </w:tr>
      <w:tr w14:paraId="69B30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3FD5FA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eta-blockers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89DC280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356738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95F1F7B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6AB743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64791</w:t>
            </w:r>
          </w:p>
        </w:tc>
      </w:tr>
      <w:tr w14:paraId="7E192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3DFB62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lopidogrel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763FEC0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223716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3D6BB3B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D722592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06217</w:t>
            </w:r>
          </w:p>
        </w:tc>
      </w:tr>
      <w:tr w14:paraId="4BA51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745DCC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tatin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6D33CE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559308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03919D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66F733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248723</w:t>
            </w:r>
          </w:p>
        </w:tc>
      </w:tr>
      <w:tr w14:paraId="501A0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402D214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nvasive MV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187D5B9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772578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D1F2C4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E7C267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331382</w:t>
            </w:r>
          </w:p>
        </w:tc>
      </w:tr>
      <w:tr w14:paraId="256CB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BBE557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oninvasive MV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A868F68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056992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4EA587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9D0864E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028101</w:t>
            </w:r>
          </w:p>
        </w:tc>
      </w:tr>
      <w:tr w14:paraId="3C2F6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E41C452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APS - III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6BDD2A0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.742584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E75049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E2701D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934576</w:t>
            </w:r>
          </w:p>
        </w:tc>
      </w:tr>
      <w:tr w14:paraId="67552D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9604022">
            <w:pP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CI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8E629C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089707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6537DB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23EBD8A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445582</w:t>
            </w:r>
          </w:p>
        </w:tc>
      </w:tr>
      <w:tr w14:paraId="3C06C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7ED309A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APS - II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750B1C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783116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5EC2AD8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55BCF3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335334</w:t>
            </w:r>
          </w:p>
        </w:tc>
      </w:tr>
      <w:tr w14:paraId="34489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233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96C8E2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OFA</w:t>
            </w:r>
          </w:p>
        </w:tc>
        <w:tc>
          <w:tcPr>
            <w:tcW w:w="90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96A90B8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.887130</w:t>
            </w:r>
          </w:p>
        </w:tc>
        <w:tc>
          <w:tcPr>
            <w:tcW w:w="36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E98AC09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1CAF6F4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971581</w:t>
            </w:r>
          </w:p>
        </w:tc>
      </w:tr>
      <w:tr w14:paraId="6C2B6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tblCellSpacing w:w="0" w:type="dxa"/>
        </w:trPr>
        <w:tc>
          <w:tcPr>
            <w:tcW w:w="5000" w:type="pct"/>
            <w:gridSpan w:val="4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BECFB4B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GVIF, generalized variance inflation factor;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 xml:space="preserve"> Df, degrees of freedom;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RR, respiratory rate; SBP, systolic blood pressure; DBP, diastolic blood pressure; SpO2, peripheral capillary oxygen saturation; Hb, hemoglobin; INR, international normalized ratio; PH, potential of hydrogen; PTT, partial thromboplastin time; WBC, white blood cell; PcO2, partial pressure of carbon dioxide; Cr, creatinine; BUN, blood urea nitrogen; GLU, glucose; PO2, partial pressure of oxygen; AF, atrial fibrillation; CA, cancer; CKD, chronic kidney disease; CHF, congestive heart failure; COPD, chronic obstructive pulmonary disease; CRRT, continuous renal replacement therapy; MV, mechanical ventilation; APSIII, acute physiology score III; CCI, Charlson comorbidity index; GCS, Glasgow coma scale; SAPSII, simplified acute physiology score II; SOFA, sequential organ failure assessment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.</w:t>
            </w:r>
          </w:p>
        </w:tc>
      </w:tr>
    </w:tbl>
    <w:p w14:paraId="6C59B6A1">
      <w:pPr>
        <w:jc w:val="left"/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lang w:val="en-US" w:eastAsia="zh-CN"/>
        </w:rPr>
      </w:pPr>
    </w:p>
    <w:p w14:paraId="16D3AB1B">
      <w:pPr>
        <w:rPr>
          <w:rFonts w:hint="eastAsia"/>
          <w:highlight w:val="yellow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yellow"/>
        </w:rPr>
        <w:t xml:space="preserve">Supplementary Table </w:t>
      </w:r>
      <w:r>
        <w:rPr>
          <w:rFonts w:hint="eastAsia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  <w:t>3</w:t>
      </w:r>
      <w:r>
        <w:rPr>
          <w:rFonts w:hint="eastAsia"/>
          <w:highlight w:val="yellow"/>
        </w:rPr>
        <w:t xml:space="preserve"> Hyperparameter tuning ranges and final selected values for machine learning models</w:t>
      </w:r>
    </w:p>
    <w:tbl>
      <w:tblPr>
        <w:tblStyle w:val="16"/>
        <w:tblW w:w="5000" w:type="pct"/>
        <w:tblInd w:w="6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2059"/>
        <w:gridCol w:w="2828"/>
        <w:gridCol w:w="1556"/>
      </w:tblGrid>
      <w:tr w14:paraId="561ADF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2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FECA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120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975D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meter</w:t>
            </w:r>
          </w:p>
        </w:tc>
        <w:tc>
          <w:tcPr>
            <w:tcW w:w="165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AB9F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ning Range</w:t>
            </w:r>
          </w:p>
        </w:tc>
        <w:tc>
          <w:tcPr>
            <w:tcW w:w="91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A029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nal Value</w:t>
            </w:r>
          </w:p>
        </w:tc>
      </w:tr>
      <w:tr w14:paraId="68093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5B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cision Tree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A0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st_complexity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A7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×10⁻¹⁰ – 0.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A14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1</w:t>
            </w:r>
          </w:p>
        </w:tc>
      </w:tr>
      <w:tr w14:paraId="35590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C25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D6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e_depth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FC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– 1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F6E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 w14:paraId="10F7F7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455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24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_n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21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– 4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FB7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</w:tr>
      <w:tr w14:paraId="61C6D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A1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0A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ry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B5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– 1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099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02FBED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604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792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es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4E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 – 10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5C6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0</w:t>
            </w:r>
          </w:p>
        </w:tc>
      </w:tr>
      <w:tr w14:paraId="687797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F21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05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_n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7E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– 5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145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</w:tr>
      <w:tr w14:paraId="4AC81F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59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GBoost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27D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ry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2D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– 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F76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24773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DF6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02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_n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41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– 4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55F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 w14:paraId="1E712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0B7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99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e_depth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F7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– 1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CB5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 w14:paraId="568F4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631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592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rn_rate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47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 – 0.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519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</w:t>
            </w:r>
          </w:p>
        </w:tc>
      </w:tr>
      <w:tr w14:paraId="37688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EA5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FC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ss_reduction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8A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×10⁻¹⁰ – 0.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B2E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E-10</w:t>
            </w:r>
          </w:p>
        </w:tc>
      </w:tr>
      <w:tr w14:paraId="363C1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D03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A3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_size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49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 – 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0B7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3</w:t>
            </w:r>
          </w:p>
        </w:tc>
      </w:tr>
      <w:tr w14:paraId="0A4BF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B0A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CA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es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55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 (fixed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692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</w:t>
            </w:r>
          </w:p>
        </w:tc>
      </w:tr>
      <w:tr w14:paraId="19C4A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3A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ghtGBM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31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ry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B7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– 1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7FF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2D12A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230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A2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es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F1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– 20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2BE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1</w:t>
            </w:r>
          </w:p>
        </w:tc>
      </w:tr>
      <w:tr w14:paraId="7802B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E54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C2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_n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10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– 4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97B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</w:tr>
      <w:tr w14:paraId="1D810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016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B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e_depth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8E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– 1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CB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 w14:paraId="5B990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AAE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14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rn_rate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33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e-10 – 0.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E15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E-10</w:t>
            </w:r>
          </w:p>
        </w:tc>
      </w:tr>
      <w:tr w14:paraId="22C03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186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77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ss_reduction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3E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e-10 – 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A5C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9E-08</w:t>
            </w:r>
          </w:p>
        </w:tc>
      </w:tr>
      <w:tr w14:paraId="20707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49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VM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45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st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0C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 – 1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41A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</w:t>
            </w:r>
          </w:p>
        </w:tc>
      </w:tr>
      <w:tr w14:paraId="2907C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F02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F9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f_sigma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A5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e-7 – 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1AE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6E-05</w:t>
            </w:r>
          </w:p>
        </w:tc>
      </w:tr>
      <w:tr w14:paraId="619F3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80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P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55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dden_units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5C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– 1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E05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 w14:paraId="6B64A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662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1E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alty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9E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e-8 – 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B7A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2F59E7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A49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34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ochs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33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– 10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4A5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0</w:t>
            </w:r>
          </w:p>
        </w:tc>
      </w:tr>
      <w:tr w14:paraId="09692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B9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NN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69F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ighbors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01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– 3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AE4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</w:tr>
      <w:tr w14:paraId="3F79A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323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B73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_func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25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tangular / triangular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94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angular</w:t>
            </w:r>
          </w:p>
        </w:tc>
      </w:tr>
      <w:tr w14:paraId="2C83A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6B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dge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14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alty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32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e-10 – 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EB0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</w:t>
            </w:r>
          </w:p>
        </w:tc>
      </w:tr>
      <w:tr w14:paraId="2A64E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DB0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39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xture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73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fixed, Ridge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F38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5DF22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7D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astic Net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3B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alty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B6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e-10 – 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25C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8</w:t>
            </w:r>
          </w:p>
        </w:tc>
      </w:tr>
      <w:tr w14:paraId="4456E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154D7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9008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xture</w:t>
            </w:r>
          </w:p>
        </w:tc>
        <w:tc>
          <w:tcPr>
            <w:tcW w:w="165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09BF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– 1</w:t>
            </w:r>
          </w:p>
        </w:tc>
        <w:tc>
          <w:tcPr>
            <w:tcW w:w="91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936A2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69</w:t>
            </w:r>
          </w:p>
        </w:tc>
      </w:tr>
      <w:tr w14:paraId="38DE6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56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XGBoost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Extreme Gradient Boosting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LightGBM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Light Gradient Boosting Machine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SVM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Support Vector Machine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MLP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Multilayer Perceptron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KNN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k-Nearest Neighbors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Ridge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Ridge Regression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.</w:t>
            </w:r>
          </w:p>
        </w:tc>
      </w:tr>
    </w:tbl>
    <w:p w14:paraId="43A5FE30">
      <w:pPr>
        <w:jc w:val="left"/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lang w:val="en-US" w:eastAsia="zh-CN"/>
        </w:rPr>
      </w:pPr>
    </w:p>
    <w:p w14:paraId="087C4B5E">
      <w:pPr>
        <w:jc w:val="left"/>
        <w:rPr>
          <w:rStyle w:val="18"/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kern w:val="0"/>
          <w:sz w:val="18"/>
          <w:szCs w:val="18"/>
          <w:highlight w:val="yellow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  <w:t xml:space="preserve">Supplementary Table </w:t>
      </w:r>
      <w:r>
        <w:rPr>
          <w:rFonts w:hint="eastAsia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  <w:t>4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 xml:space="preserve"> Baseline characteristics of included and excluded patients due to missing HALP score parameters</w:t>
      </w:r>
    </w:p>
    <w:tbl>
      <w:tblPr>
        <w:tblStyle w:val="16"/>
        <w:tblW w:w="8383" w:type="dxa"/>
        <w:tblInd w:w="0" w:type="dxa"/>
        <w:tblBorders>
          <w:top w:val="single" w:color="D3D3D3" w:sz="12" w:space="0"/>
          <w:left w:val="none" w:color="D3D3D3" w:sz="6" w:space="0"/>
          <w:bottom w:val="single" w:color="D3D3D3" w:sz="12" w:space="0"/>
          <w:right w:val="none" w:color="D3D3D3" w:sz="6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97"/>
        <w:gridCol w:w="1780"/>
        <w:gridCol w:w="1779"/>
        <w:gridCol w:w="1809"/>
        <w:gridCol w:w="1118"/>
      </w:tblGrid>
      <w:tr w14:paraId="10961F4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F53E29E">
            <w:pPr>
              <w:keepNext w:val="0"/>
              <w:keepLines w:val="0"/>
              <w:widowControl/>
              <w:suppressLineNumbers w:val="0"/>
              <w:spacing w:line="240" w:lineRule="auto"/>
              <w:ind w:left="0" w:right="0" w:firstLine="0"/>
              <w:jc w:val="center"/>
              <w:textAlignment w:val="bottom"/>
              <w:rPr>
                <w:rStyle w:val="18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18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haracteristic</w:t>
            </w:r>
          </w:p>
        </w:tc>
        <w:tc>
          <w:tcPr>
            <w:tcW w:w="1780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4C111B0">
            <w:pPr>
              <w:keepNext w:val="0"/>
              <w:keepLines w:val="0"/>
              <w:widowControl/>
              <w:suppressLineNumbers w:val="0"/>
              <w:spacing w:line="240" w:lineRule="auto"/>
              <w:ind w:left="0" w:right="0" w:firstLine="0"/>
              <w:jc w:val="center"/>
              <w:textAlignment w:val="bottom"/>
              <w:rPr>
                <w:rStyle w:val="18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18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Overall</w:t>
            </w:r>
            <w:r>
              <w:rPr>
                <w:rStyle w:val="18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18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(n = 7,525)</w:t>
            </w:r>
          </w:p>
        </w:tc>
        <w:tc>
          <w:tcPr>
            <w:tcW w:w="1779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B4031EA">
            <w:pPr>
              <w:keepNext w:val="0"/>
              <w:keepLines w:val="0"/>
              <w:widowControl/>
              <w:suppressLineNumbers w:val="0"/>
              <w:spacing w:line="240" w:lineRule="auto"/>
              <w:ind w:left="0" w:right="0" w:firstLine="0"/>
              <w:jc w:val="center"/>
              <w:textAlignment w:val="bottom"/>
              <w:rPr>
                <w:rStyle w:val="18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18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Excluded</w:t>
            </w:r>
            <w:r>
              <w:rPr>
                <w:rStyle w:val="18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18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(n = 6,707)</w:t>
            </w:r>
          </w:p>
        </w:tc>
        <w:tc>
          <w:tcPr>
            <w:tcW w:w="1809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53D32FCE">
            <w:pPr>
              <w:keepNext w:val="0"/>
              <w:keepLines w:val="0"/>
              <w:widowControl/>
              <w:suppressLineNumbers w:val="0"/>
              <w:spacing w:line="240" w:lineRule="auto"/>
              <w:ind w:left="0" w:right="0" w:firstLine="0"/>
              <w:jc w:val="center"/>
              <w:textAlignment w:val="bottom"/>
              <w:rPr>
                <w:rStyle w:val="18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18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Included</w:t>
            </w:r>
            <w:r>
              <w:rPr>
                <w:rStyle w:val="18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18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(n = 818)</w:t>
            </w:r>
          </w:p>
        </w:tc>
        <w:tc>
          <w:tcPr>
            <w:tcW w:w="1118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73AC415">
            <w:pPr>
              <w:keepNext w:val="0"/>
              <w:keepLines w:val="0"/>
              <w:widowControl/>
              <w:suppressLineNumbers w:val="0"/>
              <w:spacing w:line="240" w:lineRule="auto"/>
              <w:ind w:left="0" w:right="0" w:firstLine="0"/>
              <w:jc w:val="center"/>
              <w:textAlignment w:val="bottom"/>
              <w:rPr>
                <w:rStyle w:val="18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18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 w14:paraId="7EA64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0EB625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Age (year)</w:t>
            </w:r>
          </w:p>
        </w:tc>
        <w:tc>
          <w:tcPr>
            <w:tcW w:w="178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8822A9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72(62,81)</w:t>
            </w:r>
          </w:p>
        </w:tc>
        <w:tc>
          <w:tcPr>
            <w:tcW w:w="1779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9EC8AB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72(62,81)</w:t>
            </w:r>
          </w:p>
        </w:tc>
        <w:tc>
          <w:tcPr>
            <w:tcW w:w="1809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CC2B12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71(62,80)</w:t>
            </w:r>
          </w:p>
        </w:tc>
        <w:tc>
          <w:tcPr>
            <w:tcW w:w="1118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ADCCA8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79</w:t>
            </w:r>
          </w:p>
        </w:tc>
      </w:tr>
      <w:tr w14:paraId="2BABFD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75DB8F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ender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A12A74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712103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8FEAB2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4101B5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257</w:t>
            </w:r>
          </w:p>
        </w:tc>
      </w:tr>
      <w:tr w14:paraId="6EA993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207C13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    Fe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396252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,753(37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AC4D28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,439(36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B98C19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14(38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4FAD67F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</w:p>
        </w:tc>
      </w:tr>
      <w:tr w14:paraId="6FC55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2BE53C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    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49DA9C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,772(63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6B113B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,268(64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19443E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504(62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C62B08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</w:p>
        </w:tc>
      </w:tr>
      <w:tr w14:paraId="3342A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309BE6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ace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34ED40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CA5BB7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E558A6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9B77B6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22607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2EBC0D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Blac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4ACB8F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678(9.0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60E9A6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607(9.1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EF2C45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71(8.7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6FF6A9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</w:p>
        </w:tc>
      </w:tr>
      <w:tr w14:paraId="61DDA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82952D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    Whi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4E8BFD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,834(64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6227A5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,359(65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B41ED8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75(58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1E50A1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359DF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5C2CAA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    Other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7698CD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,013(27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4134486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,741(26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3B4A02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72(33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782933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</w:p>
        </w:tc>
      </w:tr>
      <w:tr w14:paraId="69812E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4E58CD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21"/>
                <w:szCs w:val="21"/>
              </w:rPr>
              <w:t>Hear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auto"/>
                <w:sz w:val="21"/>
                <w:szCs w:val="21"/>
              </w:rPr>
              <w:t>rat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 (b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p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8058A1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83(74,9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61A94D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83(73,9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52E58F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87(75,10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3AC428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6368E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751E3B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RR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 (b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p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CC5229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8(15,22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35E89B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8(14,2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54D96C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0(16,2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04D596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47428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31E70C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SBP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 (mmHg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EEB60E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19(104,13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964640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19(105,13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CDBB35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19(104,13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EACC0F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865</w:t>
            </w:r>
          </w:p>
        </w:tc>
      </w:tr>
      <w:tr w14:paraId="358D2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67F72A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DBP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 (mmHg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E1F3C0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66(56,79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F8211C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66(56,7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AFA202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69(59,8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212C12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4D606A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855E67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pO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B38594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98(95,10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1FEAA7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98(96,10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4B8890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97(94,10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AC7B4A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1BF34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2DE39D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emoglobi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 (g/d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FA13E2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0.40(8.80,12.1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FA7363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0.40(8.80,12.1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3A727B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0.65(8.80,12.7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B312DB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11</w:t>
            </w:r>
          </w:p>
        </w:tc>
      </w:tr>
      <w:tr w14:paraId="225D93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B7C842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Albumi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 (g/d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83C00C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.30(2.80,3.7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8A21A8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.30(2.90,3.7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093F83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.20(2.80,3.6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09313F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1EE179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96E4E2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Lymph</w:t>
            </w:r>
            <w:r>
              <w:rPr>
                <w:rFonts w:hint="default" w:ascii="Times New Roman" w:hAnsi="Times New Roman" w:eastAsia="Arial" w:cs="Times New Roman"/>
                <w:color w:val="auto"/>
                <w:sz w:val="21"/>
                <w:szCs w:val="21"/>
              </w:rPr>
              <w:t xml:space="preserve"> (10</w:t>
            </w:r>
            <w:r>
              <w:rPr>
                <w:rFonts w:hint="default" w:ascii="Times New Roman" w:hAnsi="Times New Roman" w:eastAsia="Arial" w:cs="Times New Roman"/>
                <w:color w:val="auto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eastAsia="Arial" w:cs="Times New Roman"/>
                <w:color w:val="auto"/>
                <w:sz w:val="21"/>
                <w:szCs w:val="21"/>
              </w:rPr>
              <w:t>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A29F45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44(0.84,2.22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74AF89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68(1.06,2.4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C63741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7(0.65,1.7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922076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03609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E2F83B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latelet</w:t>
            </w:r>
            <w:r>
              <w:rPr>
                <w:rFonts w:hint="default" w:ascii="Times New Roman" w:hAnsi="Times New Roman" w:eastAsia="Arial" w:cs="Times New Roman"/>
                <w:color w:val="auto"/>
                <w:sz w:val="21"/>
                <w:szCs w:val="21"/>
              </w:rPr>
              <w:t xml:space="preserve"> (10</w:t>
            </w:r>
            <w:r>
              <w:rPr>
                <w:rFonts w:hint="default" w:ascii="Times New Roman" w:hAnsi="Times New Roman" w:eastAsia="Arial" w:cs="Times New Roman"/>
                <w:color w:val="auto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eastAsia="Arial" w:cs="Times New Roman"/>
                <w:color w:val="auto"/>
                <w:sz w:val="21"/>
                <w:szCs w:val="21"/>
              </w:rPr>
              <w:t>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984D46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88(139,24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FE3F32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87(139,24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3851C3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98(141,25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C73A0D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92</w:t>
            </w:r>
          </w:p>
        </w:tc>
      </w:tr>
      <w:tr w14:paraId="65B7A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433182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IN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845577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30(1.10,1.5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975BD7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30(1.10,1.5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01A6BA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30(1.10,1.5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69105A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556</w:t>
            </w:r>
          </w:p>
        </w:tc>
      </w:tr>
      <w:tr w14:paraId="3AF73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FEF980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P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CDEA55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7.37(7.32,7.42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DFDA40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7.38(7.32,7.4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64C9E4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7.35(7.28,7.4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A506BB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34E84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A0BC7C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PTT</w:t>
            </w:r>
            <w:r>
              <w:rPr>
                <w:rFonts w:hint="default" w:ascii="Times New Roman" w:hAnsi="Times New Roman" w:eastAsia="Arial" w:cs="Times New Roman"/>
                <w:color w:val="auto"/>
                <w:sz w:val="21"/>
                <w:szCs w:val="21"/>
              </w:rPr>
              <w:t xml:space="preserve"> (S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E0B2ED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3(28,4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A9D2F0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3(28,4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E52DAC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4(28,5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558509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30</w:t>
            </w:r>
          </w:p>
        </w:tc>
      </w:tr>
      <w:tr w14:paraId="5991B0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FA0A0B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WBC</w:t>
            </w:r>
            <w:r>
              <w:rPr>
                <w:rFonts w:hint="default" w:ascii="Times New Roman" w:hAnsi="Times New Roman" w:eastAsia="Arial" w:cs="Times New Roman"/>
                <w:color w:val="auto"/>
                <w:sz w:val="21"/>
                <w:szCs w:val="21"/>
              </w:rPr>
              <w:t xml:space="preserve"> (10</w:t>
            </w:r>
            <w:r>
              <w:rPr>
                <w:rFonts w:hint="default" w:ascii="Times New Roman" w:hAnsi="Times New Roman" w:eastAsia="Arial" w:cs="Times New Roman"/>
                <w:color w:val="auto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eastAsia="Arial" w:cs="Times New Roman"/>
                <w:color w:val="auto"/>
                <w:sz w:val="21"/>
                <w:szCs w:val="21"/>
              </w:rPr>
              <w:t>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A78CA1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1.5(8.4,15.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79425A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1.4(8.4,15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F49877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2.5(8.9,17.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18E5FB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4A650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A71EAC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PcO2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mmHg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02ED9D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1(36,4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87FADD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1(36,4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24A597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1(35,4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EB8213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588</w:t>
            </w:r>
          </w:p>
        </w:tc>
      </w:tr>
      <w:tr w14:paraId="049D6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CD09DE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Cr (mg/d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271BF6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10(0.80,1.7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84FF6C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10(0.80,1.7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584EB0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30(0.90,2.1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84C68E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15863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1E3978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otassium (mmol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4F90CB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.20(3.90,4.7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7DEEE1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.20(3.90,4.7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014560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.30(3.90,4.7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3735B8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313</w:t>
            </w:r>
          </w:p>
        </w:tc>
      </w:tr>
      <w:tr w14:paraId="5CAA3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B4FF7E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odium (mmol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A2BC26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38(136,14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4EFD37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38(136,14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40F1FF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38(136,14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03C278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378</w:t>
            </w:r>
          </w:p>
        </w:tc>
      </w:tr>
      <w:tr w14:paraId="510B3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9D9FA4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BUN (mg/d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BCB0A0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2(15,3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DA334D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2(15,3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FBE9EF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6(16,4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CD0BDC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7E1F9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136F9E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Lactate (mmol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0CB0CA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90(1.30,2.7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392479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90(1.30,2.7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9A307D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90(1.30,3.1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A02EDC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11</w:t>
            </w:r>
          </w:p>
        </w:tc>
      </w:tr>
      <w:tr w14:paraId="77546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73C56B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L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 xml:space="preserve"> (mg/d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21F0FF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32(109,17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6C2529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31(109,17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6F0887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47(113,20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CF447F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27CE7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D53A27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PO2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mmHg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3B5205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29(59,304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8B71F7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53(66,31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CEBE42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65(41,12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6DFB7E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346C0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5D5983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Anion gap (mmol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219700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4(11,1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133A65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4(11,1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179BEC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5(13,1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2B3A70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323D1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5A78B9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right="15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Neuts</w:t>
            </w:r>
            <w:r>
              <w:rPr>
                <w:rFonts w:hint="default" w:ascii="Times New Roman" w:hAnsi="Times New Roman" w:eastAsia="Arial" w:cs="Times New Roman"/>
                <w:color w:val="auto"/>
                <w:sz w:val="21"/>
                <w:szCs w:val="21"/>
              </w:rPr>
              <w:t xml:space="preserve"> (10</w:t>
            </w:r>
            <w:r>
              <w:rPr>
                <w:rFonts w:hint="default" w:ascii="Times New Roman" w:hAnsi="Times New Roman" w:eastAsia="Arial" w:cs="Times New Roman"/>
                <w:color w:val="auto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eastAsia="Arial" w:cs="Times New Roman"/>
                <w:color w:val="auto"/>
                <w:sz w:val="21"/>
                <w:szCs w:val="21"/>
              </w:rPr>
              <w:t>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F9582D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9.8(6.9,13.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03FEA7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9.6(6.9,13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AD45F3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0.4(6.9,14.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9F9763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6B4E16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39612A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AF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938B0E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,373(45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ECD275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,005(45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753929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68(45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18721B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20</w:t>
            </w:r>
          </w:p>
        </w:tc>
      </w:tr>
      <w:tr w14:paraId="58A6D2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C082DC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C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CB3F26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,660(22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8B625D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,493(22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811D4C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67(20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80D61D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230</w:t>
            </w:r>
          </w:p>
        </w:tc>
      </w:tr>
      <w:tr w14:paraId="61B5A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2BC6CE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CKD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17BC1E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,070(41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4217D4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,750(41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2AE40A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20(39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0DECD7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301</w:t>
            </w:r>
          </w:p>
        </w:tc>
      </w:tr>
      <w:tr w14:paraId="630AF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6C39F0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CH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087850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,525(60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DEC097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,019(60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FBFFA3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506(62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CEAE02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286</w:t>
            </w:r>
          </w:p>
        </w:tc>
      </w:tr>
      <w:tr w14:paraId="07E44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3AE780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COPD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17B49E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,748(23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595A4A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,568(23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675709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80(22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156279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380</w:t>
            </w:r>
          </w:p>
        </w:tc>
      </w:tr>
      <w:tr w14:paraId="719DF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62537B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Diabetes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977474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,634(48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F08820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,274(49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CD6E38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60(44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B8779F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09</w:t>
            </w:r>
          </w:p>
        </w:tc>
      </w:tr>
      <w:tr w14:paraId="4F607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65F636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ypertension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2D5366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,385(58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EB1102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,015(60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F92107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70(45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394B06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6BA31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87637E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epsis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0F8EDA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,459(59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7C750E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,863(58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D42501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596(73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F20889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61467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457296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troke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EE7936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,330(18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F72DD0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,204(18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0E3BE0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26(15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EC3575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71</w:t>
            </w:r>
          </w:p>
        </w:tc>
      </w:tr>
      <w:tr w14:paraId="1C68E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34A8A7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Aspirin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A60CCAB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,810(64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0F9FF0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,271(64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627D41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539(66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60613B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213</w:t>
            </w:r>
          </w:p>
        </w:tc>
      </w:tr>
      <w:tr w14:paraId="3B96B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143A2C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Beta-blockers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26CC05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5,182(69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B308EA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,701(70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DE7527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81(59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496340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1DEBA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20527F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lopidogrel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99A05F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,530(20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3B0931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,374(20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603FB3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56(19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B34EC6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342</w:t>
            </w:r>
          </w:p>
        </w:tc>
      </w:tr>
      <w:tr w14:paraId="30F21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9EF67A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tatin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A64150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,913(65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0D4E7C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,373(65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2DA775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540(66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9262A0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644</w:t>
            </w:r>
          </w:p>
        </w:tc>
      </w:tr>
      <w:tr w14:paraId="1D1AD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5DA221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CRR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E3662F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12(4.1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7365BD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34(3.5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EF32BD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78(9.5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893245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3BFA9F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1D963C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nvasive MV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4FA9D1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,412(45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2B1874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,016(45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606390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96(48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C3491D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62</w:t>
            </w:r>
          </w:p>
        </w:tc>
      </w:tr>
      <w:tr w14:paraId="61924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BECF62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Noninvasive MV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AE28C8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60(3.5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316EF1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39(3.6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499536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leftChars="0" w:right="15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1(2.6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AA5428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141</w:t>
            </w:r>
          </w:p>
        </w:tc>
      </w:tr>
      <w:tr w14:paraId="49AC6F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81C5AE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APS - I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C7A4B2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2(31,5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EC62AE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1(31,5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44C579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8(35,6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3629A8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5D565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D5CF64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CC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38E6AF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6(4,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D183B2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6(4,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4403C0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6(5,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6BBAC9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43679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38014F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C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5F1E31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5(14,1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698428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5(14,1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E50C29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5(14,1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2E8E75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27</w:t>
            </w:r>
          </w:p>
        </w:tc>
      </w:tr>
      <w:tr w14:paraId="6798ED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EF64D7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APS - 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8F3DDD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7(30,4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FF1098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7(30,4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DBDB15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1(31,5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74084A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3919C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766F35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SOF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8140B6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5(2,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290B85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(2,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62368E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6(3,1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00EE3C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1A4EB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63532C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90-day Mortality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0BC2EB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,470(20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2889AA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,220(18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11917B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50(31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D84005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4B8BE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1897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A63DFE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365-day Mortality, n (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C00504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,085(28%)</w:t>
            </w:r>
          </w:p>
        </w:tc>
        <w:tc>
          <w:tcPr>
            <w:tcW w:w="1779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8CD592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,755(26%)</w:t>
            </w:r>
          </w:p>
        </w:tc>
        <w:tc>
          <w:tcPr>
            <w:tcW w:w="1809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6A63F7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30(40%)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C09EDF">
            <w:pPr>
              <w:keepNext w:val="0"/>
              <w:keepLines w:val="0"/>
              <w:widowControl/>
              <w:suppressLineNumbers w:val="0"/>
              <w:spacing w:before="150" w:beforeAutospacing="0" w:after="150" w:afterAutospacing="0" w:line="240" w:lineRule="auto"/>
              <w:ind w:left="150" w:right="1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067CD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8383" w:type="dxa"/>
            <w:gridSpan w:val="5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6649C9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HALP,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Hemoglobin, Albumin, Lymphocyte, and Platelet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RR, respiratory rate; SBP, systolic blood pressure; DBP, diastolic blood pressure; SpO2, peripheral capillary oxygen saturation; Hb, hemoglobin; INR, international normalized ratio; PH, potential of hydrogen; PTT, partial thromboplastin time; WBC, white blood cell; PcO2, partial pressure of carbon dioxide; Cr, creatinine; BUN, blood urea nitrogen; GLU, glucose; PO2, partial pressure of oxygen; AF, atrial fibrillation; CA, cancer; CKD, chronic kidney disease; CHF, congestive heart failure; COPD, chronic obstructive pulmonary disease; CRRT, continuous renal replacement therapy; MV, mechanical ventilation; APSIII, acute physiology score III; CCI, Charlson comorbidity index; GCS, Glasgow coma scale; SAPSII, simplified acute physiology score II; SOFA, sequential organ failure assessment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.</w:t>
            </w:r>
          </w:p>
        </w:tc>
      </w:tr>
    </w:tbl>
    <w:p w14:paraId="6535AA45">
      <w:pPr>
        <w:jc w:val="left"/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lang w:val="en-US" w:eastAsia="zh-CN"/>
        </w:rPr>
      </w:pPr>
    </w:p>
    <w:p w14:paraId="37448392">
      <w:pPr>
        <w:jc w:val="left"/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yellow"/>
        </w:rPr>
        <w:t xml:space="preserve">Supplementary </w:t>
      </w: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  <w:t xml:space="preserve">Table </w:t>
      </w:r>
      <w:r>
        <w:rPr>
          <w:rFonts w:hint="eastAsia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  <w:t>5</w:t>
      </w: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 xml:space="preserve">Relative </w:t>
      </w:r>
      <w:r>
        <w:rPr>
          <w:rFonts w:hint="eastAsia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c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 xml:space="preserve">ontribution of HALP </w:t>
      </w:r>
      <w:r>
        <w:rPr>
          <w:rFonts w:hint="eastAsia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c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omponents to 90-</w:t>
      </w:r>
      <w:r>
        <w:rPr>
          <w:rFonts w:hint="eastAsia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d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 xml:space="preserve">ay </w:t>
      </w:r>
      <w:r>
        <w:rPr>
          <w:rFonts w:hint="eastAsia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m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ortality (</w:t>
      </w:r>
      <w:r>
        <w:rPr>
          <w:rFonts w:hint="eastAsia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d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 xml:space="preserve">ominance </w:t>
      </w:r>
      <w:r>
        <w:rPr>
          <w:rFonts w:hint="eastAsia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a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nalysis)</w:t>
      </w:r>
    </w:p>
    <w:tbl>
      <w:tblPr>
        <w:tblStyle w:val="16"/>
        <w:tblW w:w="589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3069"/>
      </w:tblGrid>
      <w:tr w14:paraId="1077B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28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74028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ALP Component</w:t>
            </w:r>
          </w:p>
        </w:tc>
        <w:tc>
          <w:tcPr>
            <w:tcW w:w="30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10203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lative Contribution (%)</w:t>
            </w:r>
          </w:p>
        </w:tc>
      </w:tr>
      <w:tr w14:paraId="0D66B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5FC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Albumin</w:t>
            </w:r>
          </w:p>
        </w:tc>
        <w:tc>
          <w:tcPr>
            <w:tcW w:w="306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CD4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77.80%</w:t>
            </w:r>
          </w:p>
        </w:tc>
      </w:tr>
      <w:tr w14:paraId="290D0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635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emoglobin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83D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3.50%</w:t>
            </w:r>
          </w:p>
        </w:tc>
      </w:tr>
      <w:tr w14:paraId="17B07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720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latelet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8F3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7.90%</w:t>
            </w:r>
          </w:p>
        </w:tc>
      </w:tr>
      <w:tr w14:paraId="1F8CD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0516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Lymphocytes</w:t>
            </w:r>
          </w:p>
        </w:tc>
        <w:tc>
          <w:tcPr>
            <w:tcW w:w="30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15FE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0%</w:t>
            </w:r>
          </w:p>
        </w:tc>
      </w:tr>
      <w:tr w14:paraId="45017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589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B2D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HALP,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>Hemoglobin, Albumin, Lymphocyte, and Platelet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.</w:t>
            </w:r>
          </w:p>
        </w:tc>
      </w:tr>
    </w:tbl>
    <w:p w14:paraId="4FE8601B">
      <w:pPr>
        <w:jc w:val="left"/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lang w:val="en-US" w:eastAsia="zh-CN"/>
        </w:rPr>
      </w:pPr>
    </w:p>
    <w:p w14:paraId="6C92DC15">
      <w:pPr>
        <w:jc w:val="left"/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yellow"/>
        </w:rPr>
        <w:t xml:space="preserve">Supplementary Table </w:t>
      </w:r>
      <w:r>
        <w:rPr>
          <w:rFonts w:hint="eastAsia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  <w:t>6</w:t>
      </w:r>
      <w:r>
        <w:rPr>
          <w:rFonts w:hint="eastAsia" w:ascii="Times New Roman" w:hAnsi="Times New Roman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</w:rPr>
        <w:t xml:space="preserve">Interaction 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e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</w:rPr>
        <w:t xml:space="preserve">ffects </w:t>
      </w:r>
      <w:r>
        <w:rPr>
          <w:rFonts w:hint="eastAsia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b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</w:rPr>
        <w:t xml:space="preserve">etween HALP 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c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</w:rPr>
        <w:t xml:space="preserve">omponents in 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p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</w:rPr>
        <w:t>redicting 90-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d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</w:rPr>
        <w:t xml:space="preserve">ay 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m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</w:rPr>
        <w:t>ortality (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c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</w:rPr>
        <w:t xml:space="preserve">ox 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p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</w:rPr>
        <w:t xml:space="preserve">roportional 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h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</w:rPr>
        <w:t xml:space="preserve">azards 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m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</w:rPr>
        <w:t>odel)</w:t>
      </w:r>
    </w:p>
    <w:tbl>
      <w:tblPr>
        <w:tblW w:w="678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5"/>
        <w:gridCol w:w="1080"/>
        <w:gridCol w:w="1665"/>
        <w:gridCol w:w="1080"/>
      </w:tblGrid>
      <w:tr w14:paraId="5ED3D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9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74FD13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Interaction Term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2EB25D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R</w:t>
            </w:r>
          </w:p>
        </w:tc>
        <w:tc>
          <w:tcPr>
            <w:tcW w:w="166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634BB8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95% CI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43B0D5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Segoe UI" w:cs="Times New Roman"/>
                <w:b/>
                <w:bCs/>
                <w:i/>
                <w:iCs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value</w:t>
            </w:r>
          </w:p>
        </w:tc>
      </w:tr>
      <w:tr w14:paraId="77054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vAlign w:val="center"/>
          </w:tcPr>
          <w:p w14:paraId="5188E1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Albumin ×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emoglobin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vAlign w:val="center"/>
          </w:tcPr>
          <w:p w14:paraId="744670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.027</w:t>
            </w:r>
          </w:p>
        </w:tc>
        <w:tc>
          <w:tcPr>
            <w:tcW w:w="166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vAlign w:val="center"/>
          </w:tcPr>
          <w:p w14:paraId="7FADEA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940–1.123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vAlign w:val="center"/>
          </w:tcPr>
          <w:p w14:paraId="7E10C0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55</w:t>
            </w:r>
          </w:p>
        </w:tc>
      </w:tr>
      <w:tr w14:paraId="4AB7A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C782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Albumin ×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Lymph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D91A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99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F6B1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878–1.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3B86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935</w:t>
            </w:r>
          </w:p>
        </w:tc>
      </w:tr>
      <w:tr w14:paraId="41DA6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F064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Albumin ×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latel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9908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.00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CCFA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999–1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CE3C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9</w:t>
            </w:r>
          </w:p>
        </w:tc>
      </w:tr>
      <w:tr w14:paraId="1B121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160F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Hemoglobin ×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Lymph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1AAB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99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9DF1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977–1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3BBF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307</w:t>
            </w:r>
          </w:p>
        </w:tc>
      </w:tr>
      <w:tr w14:paraId="7FFC6F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E368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Hemoglobin ×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latel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C4FD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5984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.000–1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E0C3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604</w:t>
            </w:r>
          </w:p>
        </w:tc>
      </w:tr>
      <w:tr w14:paraId="14A83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1FC102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Lymphocytes ×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latele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4618C9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661B07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999–1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087BE7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347</w:t>
            </w:r>
          </w:p>
        </w:tc>
      </w:tr>
      <w:tr w14:paraId="0D17C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80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7BF640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ALP, </w:t>
            </w:r>
            <w:r>
              <w:rPr>
                <w:rFonts w:hint="eastAsia" w:eastAsia="宋体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emoglobin, Albumin, Lymphocyte, and Platelet</w:t>
            </w:r>
            <w:r>
              <w:rPr>
                <w:rFonts w:hint="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HR, hazard ratio; CI, confidence interval.</w:t>
            </w:r>
          </w:p>
        </w:tc>
      </w:tr>
    </w:tbl>
    <w:p w14:paraId="5752E6EE">
      <w:pPr>
        <w:jc w:val="left"/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lang w:val="en-US" w:eastAsia="zh-CN"/>
        </w:rPr>
      </w:pPr>
    </w:p>
    <w:p w14:paraId="0EE68598">
      <w:pPr>
        <w:jc w:val="left"/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lang w:val="en-US" w:eastAsia="zh-CN"/>
        </w:rPr>
      </w:pPr>
    </w:p>
    <w:p w14:paraId="3AB13CDD">
      <w:pPr>
        <w:jc w:val="left"/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yellow"/>
        </w:rPr>
        <w:t xml:space="preserve">Supplementary </w:t>
      </w: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  <w:t xml:space="preserve">Table </w:t>
      </w:r>
      <w:r>
        <w:rPr>
          <w:rFonts w:hint="eastAsia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  <w:t>7</w:t>
      </w: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Comparison of di</w:t>
      </w:r>
      <w:r>
        <w:rPr>
          <w:rFonts w:hint="eastAsia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f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ferent models in predicting the 90-</w:t>
      </w:r>
      <w:r>
        <w:rPr>
          <w:rFonts w:hint="eastAsia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d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 xml:space="preserve">ay </w:t>
      </w:r>
      <w:r>
        <w:rPr>
          <w:rFonts w:hint="eastAsia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m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ortality</w:t>
      </w:r>
      <w:r>
        <w:rPr>
          <w:rFonts w:hint="eastAsia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 xml:space="preserve"> of patients with acute myocardial infarction admitted to the intensive care unit. </w:t>
      </w:r>
    </w:p>
    <w:tbl>
      <w:tblPr>
        <w:tblStyle w:val="16"/>
        <w:tblW w:w="835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147"/>
        <w:gridCol w:w="1130"/>
        <w:gridCol w:w="1128"/>
        <w:gridCol w:w="1129"/>
        <w:gridCol w:w="1128"/>
        <w:gridCol w:w="1129"/>
      </w:tblGrid>
      <w:tr w14:paraId="1F1CAB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</w:trPr>
        <w:tc>
          <w:tcPr>
            <w:tcW w:w="156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1E168486"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72AC4B5B"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Predictive Model</w:t>
            </w:r>
          </w:p>
        </w:tc>
        <w:tc>
          <w:tcPr>
            <w:tcW w:w="11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4B9FA67A"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AUROC</w:t>
            </w:r>
          </w:p>
        </w:tc>
        <w:tc>
          <w:tcPr>
            <w:tcW w:w="11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2E77B59D"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IDI</w:t>
            </w:r>
          </w:p>
        </w:tc>
        <w:tc>
          <w:tcPr>
            <w:tcW w:w="11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51602FFD"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 xml:space="preserve"> value</w:t>
            </w:r>
          </w:p>
        </w:tc>
        <w:tc>
          <w:tcPr>
            <w:tcW w:w="11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64448963"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NRI</w:t>
            </w:r>
          </w:p>
        </w:tc>
        <w:tc>
          <w:tcPr>
            <w:tcW w:w="11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0581B68F"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value</w:t>
            </w:r>
          </w:p>
        </w:tc>
      </w:tr>
      <w:tr w14:paraId="1B387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56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4B7B9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Training set</w:t>
            </w:r>
          </w:p>
        </w:tc>
        <w:tc>
          <w:tcPr>
            <w:tcW w:w="11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ED746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ENet</w:t>
            </w:r>
          </w:p>
        </w:tc>
        <w:tc>
          <w:tcPr>
            <w:tcW w:w="11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89622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74</w:t>
            </w:r>
          </w:p>
        </w:tc>
        <w:tc>
          <w:tcPr>
            <w:tcW w:w="11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79BDD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2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8FFD8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11E71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2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3B140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427C5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8DFE1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215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CI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F4B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6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D4D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6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ABD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CCD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29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E1D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294C7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AFFE9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D97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C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3A5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55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E0A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3A3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FCB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5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D07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3C651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883F2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Validation se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0BB5C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ENe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39A22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89C1B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C95D7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1723E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CAFA5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5BB78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CA9B">
            <w:pP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406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CI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ACF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6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71E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7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426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F87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4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85C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4A26F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5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5C5EC5D3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4E3002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CS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484752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54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4E4B0D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156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26A7BD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4F29AD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924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3361A1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5C921A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8358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DAC3B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Enet, elastic net regression; </w:t>
            </w:r>
            <w:r>
              <w:rPr>
                <w:rFonts w:hint="eastAsia" w:cs="Times New Roman"/>
                <w:color w:val="auto"/>
                <w:sz w:val="16"/>
                <w:szCs w:val="16"/>
                <w:lang w:val="en-US" w:eastAsia="zh-CN"/>
              </w:rPr>
              <w:t xml:space="preserve">CCI, </w:t>
            </w:r>
            <w:r>
              <w:rPr>
                <w:rFonts w:eastAsia="宋体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harlson comorbidity index</w:t>
            </w:r>
            <w:r>
              <w:rPr>
                <w:rFonts w:hint="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GCS, </w:t>
            </w:r>
            <w:r>
              <w:rPr>
                <w:rFonts w:hint="eastAsia" w:cs="Times New Roman"/>
                <w:color w:val="auto"/>
                <w:sz w:val="16"/>
                <w:szCs w:val="16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lasgow coma scale; AUROC, area under the receiver operating characteristic curve; IDI, integrated discrimination improvement; NRI, net reclassification improvement.</w:t>
            </w:r>
          </w:p>
        </w:tc>
      </w:tr>
    </w:tbl>
    <w:p w14:paraId="1856E90F">
      <w:pPr>
        <w:jc w:val="left"/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lang w:val="en-US" w:eastAsia="zh-CN"/>
        </w:rPr>
      </w:pPr>
    </w:p>
    <w:p w14:paraId="61D37399">
      <w:pPr>
        <w:jc w:val="left"/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</w:rPr>
      </w:pPr>
    </w:p>
    <w:p w14:paraId="596DB7C4">
      <w:pPr>
        <w:jc w:val="left"/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</w:rPr>
        <w:t>Supplementary Figures</w:t>
      </w:r>
    </w:p>
    <w:p w14:paraId="435FD9BA">
      <w:pPr>
        <w:ind w:left="200" w:hanging="210" w:hangingChars="100"/>
        <w:jc w:val="left"/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yellow"/>
        </w:rPr>
        <w:t>Supplementary Fi</w:t>
      </w: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  <w:t>g.</w:t>
      </w: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yellow"/>
        </w:rPr>
        <w:t xml:space="preserve"> 1</w:t>
      </w: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  <w:t xml:space="preserve"> </w:t>
      </w:r>
      <w:r>
        <w:rPr>
          <w:rFonts w:hint="eastAsia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 xml:space="preserve">Decision Curve Analysis (DCA) comparing the net benefit of the ENet model against charlson comorbidity index (CCI) 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and glasgow coma scale</w:t>
      </w:r>
      <w:r>
        <w:rPr>
          <w:rFonts w:hint="eastAsia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 xml:space="preserve"> (GCS) for predicting 90-day mortality.</w:t>
      </w:r>
    </w:p>
    <w:p w14:paraId="442B42C7">
      <w:pPr>
        <w:ind w:left="200" w:hanging="210" w:hangingChars="100"/>
        <w:jc w:val="left"/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5269865" cy="3945255"/>
            <wp:effectExtent l="0" t="0" r="6985" b="17145"/>
            <wp:docPr id="3" name="图片 3" descr="DCA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CA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94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4E292">
      <w:pPr>
        <w:ind w:left="200" w:hanging="210" w:hangingChars="100"/>
        <w:jc w:val="left"/>
        <w:rPr>
          <w:rFonts w:hint="eastAsia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yellow"/>
        </w:rPr>
        <w:t>Supplementary Fi</w:t>
      </w: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  <w:t>g.</w:t>
      </w: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yellow"/>
        </w:rPr>
        <w:t xml:space="preserve"> </w:t>
      </w:r>
      <w:r>
        <w:rPr>
          <w:rFonts w:hint="eastAsia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  <w:t xml:space="preserve">2 </w:t>
      </w:r>
      <w:r>
        <w:rPr>
          <w:rFonts w:hint="eastAsia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SHAP summary plot showing the impact of each feature on model predictions.</w:t>
      </w:r>
    </w:p>
    <w:p w14:paraId="4A0A8EB7">
      <w:pPr>
        <w:ind w:left="200" w:hanging="210" w:hangingChars="100"/>
        <w:jc w:val="left"/>
        <w:rPr>
          <w:rFonts w:hint="eastAsia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</w:pPr>
      <w:r>
        <w:rPr>
          <w:rFonts w:hint="eastAsia" w:eastAsia="等线" w:cs="Times New Roman"/>
          <w:b/>
          <w:bCs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265420" cy="3724910"/>
            <wp:effectExtent l="0" t="0" r="11430" b="8890"/>
            <wp:docPr id="1" name="图片 1" descr="SHAP解释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HAP解释图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215C9">
      <w:pPr>
        <w:ind w:left="200" w:hanging="210" w:hangingChars="100"/>
        <w:jc w:val="left"/>
        <w:rPr>
          <w:rFonts w:hint="eastAsia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</w:pPr>
    </w:p>
    <w:p w14:paraId="1C0B7BE4">
      <w:pPr>
        <w:ind w:left="200" w:hanging="210" w:hangingChars="100"/>
        <w:jc w:val="left"/>
        <w:rPr>
          <w:rFonts w:hint="eastAsia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</w:pPr>
    </w:p>
    <w:p w14:paraId="3033FEC4">
      <w:pPr>
        <w:ind w:left="200" w:hanging="210" w:hangingChars="100"/>
        <w:jc w:val="left"/>
        <w:rPr>
          <w:rFonts w:hint="eastAsia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yellow"/>
        </w:rPr>
        <w:t>Supplementary Fi</w:t>
      </w: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  <w:t>g.</w:t>
      </w: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highlight w:val="yellow"/>
        </w:rPr>
        <w:t xml:space="preserve"> </w:t>
      </w:r>
      <w:r>
        <w:rPr>
          <w:rFonts w:hint="eastAsia" w:eastAsia="等线" w:cs="Times New Roman"/>
          <w:b/>
          <w:bCs/>
          <w:color w:val="auto"/>
          <w:sz w:val="21"/>
          <w:szCs w:val="21"/>
          <w:highlight w:val="yellow"/>
          <w:lang w:val="en-US" w:eastAsia="zh-CN"/>
        </w:rPr>
        <w:t xml:space="preserve">3 </w:t>
      </w:r>
      <w:r>
        <w:rPr>
          <w:rFonts w:hint="eastAsia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  <w:t>Mean absolute SHAP values ranking the global importance of each feature.</w:t>
      </w:r>
      <w:bookmarkStart w:id="0" w:name="_GoBack"/>
      <w:bookmarkEnd w:id="0"/>
    </w:p>
    <w:p w14:paraId="40EDEDC9">
      <w:pPr>
        <w:ind w:left="200" w:hanging="210" w:hangingChars="100"/>
        <w:jc w:val="left"/>
        <w:rPr>
          <w:rFonts w:hint="default" w:eastAsia="等线" w:cs="Times New Roman"/>
          <w:b w:val="0"/>
          <w:bCs w:val="0"/>
          <w:color w:val="auto"/>
          <w:sz w:val="21"/>
          <w:szCs w:val="21"/>
          <w:highlight w:val="yellow"/>
          <w:lang w:val="en-US" w:eastAsia="zh-CN"/>
        </w:rPr>
      </w:pPr>
      <w:r>
        <w:rPr>
          <w:rFonts w:hint="default" w:eastAsia="等线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265420" cy="3724910"/>
            <wp:effectExtent l="0" t="0" r="11430" b="8890"/>
            <wp:docPr id="2" name="图片 2" descr="SHAP重要性排序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HAP重要性排序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63F"/>
    <w:rsid w:val="000A763F"/>
    <w:rsid w:val="001F4CAF"/>
    <w:rsid w:val="0028668C"/>
    <w:rsid w:val="002B7760"/>
    <w:rsid w:val="00307296"/>
    <w:rsid w:val="00327D18"/>
    <w:rsid w:val="00384F95"/>
    <w:rsid w:val="003E03D2"/>
    <w:rsid w:val="004D5B81"/>
    <w:rsid w:val="006A0B6D"/>
    <w:rsid w:val="006A53E2"/>
    <w:rsid w:val="00820C97"/>
    <w:rsid w:val="00B85A8A"/>
    <w:rsid w:val="00C71AF5"/>
    <w:rsid w:val="00CF6091"/>
    <w:rsid w:val="00EC0FCB"/>
    <w:rsid w:val="00FF080D"/>
    <w:rsid w:val="03DA48E8"/>
    <w:rsid w:val="05816EF5"/>
    <w:rsid w:val="06EC7548"/>
    <w:rsid w:val="0878308A"/>
    <w:rsid w:val="091A12E3"/>
    <w:rsid w:val="0B725406"/>
    <w:rsid w:val="0D7A35BA"/>
    <w:rsid w:val="0E523BD1"/>
    <w:rsid w:val="0FD24916"/>
    <w:rsid w:val="120314AE"/>
    <w:rsid w:val="14F96B98"/>
    <w:rsid w:val="1AC6174B"/>
    <w:rsid w:val="1B743B12"/>
    <w:rsid w:val="1ECF44C6"/>
    <w:rsid w:val="204D64BE"/>
    <w:rsid w:val="214543D8"/>
    <w:rsid w:val="22BF31CF"/>
    <w:rsid w:val="24A40A0A"/>
    <w:rsid w:val="25207829"/>
    <w:rsid w:val="279938C3"/>
    <w:rsid w:val="297D524A"/>
    <w:rsid w:val="2A5C57A7"/>
    <w:rsid w:val="2BF8505C"/>
    <w:rsid w:val="2C1A76C8"/>
    <w:rsid w:val="2C4B1455"/>
    <w:rsid w:val="2D67693D"/>
    <w:rsid w:val="2DB11AFE"/>
    <w:rsid w:val="2DFE26D1"/>
    <w:rsid w:val="2EBB49EE"/>
    <w:rsid w:val="307750E9"/>
    <w:rsid w:val="3166515D"/>
    <w:rsid w:val="33863895"/>
    <w:rsid w:val="34646EF6"/>
    <w:rsid w:val="378A2193"/>
    <w:rsid w:val="37B61382"/>
    <w:rsid w:val="3A6D2C1F"/>
    <w:rsid w:val="3B626F47"/>
    <w:rsid w:val="3CDE6FFD"/>
    <w:rsid w:val="3F6F342F"/>
    <w:rsid w:val="45D50676"/>
    <w:rsid w:val="461505D0"/>
    <w:rsid w:val="46B61944"/>
    <w:rsid w:val="46C0647A"/>
    <w:rsid w:val="47060B1D"/>
    <w:rsid w:val="4A59610A"/>
    <w:rsid w:val="4C0575F5"/>
    <w:rsid w:val="4CFB09F8"/>
    <w:rsid w:val="51CE522D"/>
    <w:rsid w:val="550A2547"/>
    <w:rsid w:val="55DD199E"/>
    <w:rsid w:val="59B27B9C"/>
    <w:rsid w:val="5A3F5EFF"/>
    <w:rsid w:val="5C0A1266"/>
    <w:rsid w:val="5D606E0C"/>
    <w:rsid w:val="5F4D50E3"/>
    <w:rsid w:val="60031C46"/>
    <w:rsid w:val="60646B56"/>
    <w:rsid w:val="61004E5C"/>
    <w:rsid w:val="61C41833"/>
    <w:rsid w:val="61EE5FDE"/>
    <w:rsid w:val="62145A44"/>
    <w:rsid w:val="628F5A13"/>
    <w:rsid w:val="638906B4"/>
    <w:rsid w:val="6402321F"/>
    <w:rsid w:val="65311082"/>
    <w:rsid w:val="66434A11"/>
    <w:rsid w:val="6AEA5EDC"/>
    <w:rsid w:val="6D6F091A"/>
    <w:rsid w:val="6DAB796A"/>
    <w:rsid w:val="6E160D96"/>
    <w:rsid w:val="706C7393"/>
    <w:rsid w:val="717F7C59"/>
    <w:rsid w:val="7194119B"/>
    <w:rsid w:val="73A908A3"/>
    <w:rsid w:val="78886D34"/>
    <w:rsid w:val="799F04D3"/>
    <w:rsid w:val="79E0599C"/>
    <w:rsid w:val="7AAB0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15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8">
    <w:name w:val="Strong"/>
    <w:basedOn w:val="17"/>
    <w:qFormat/>
    <w:uiPriority w:val="0"/>
    <w:rPr>
      <w:b/>
    </w:rPr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qFormat/>
    <w:uiPriority w:val="99"/>
    <w:rPr>
      <w:sz w:val="18"/>
      <w:szCs w:val="18"/>
    </w:rPr>
  </w:style>
  <w:style w:type="character" w:customStyle="1" w:styleId="39">
    <w:name w:val="font21"/>
    <w:basedOn w:val="17"/>
    <w:uiPriority w:val="0"/>
    <w:rPr>
      <w:rFonts w:hint="default" w:ascii="Arial" w:hAnsi="Arial" w:cs="Arial"/>
      <w:i/>
      <w:iCs/>
      <w:color w:val="000000"/>
      <w:sz w:val="20"/>
      <w:szCs w:val="20"/>
      <w:u w:val="none"/>
    </w:rPr>
  </w:style>
  <w:style w:type="character" w:customStyle="1" w:styleId="40">
    <w:name w:val="font11"/>
    <w:basedOn w:val="17"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660</Words>
  <Characters>4132</Characters>
  <Lines>1053</Lines>
  <Paragraphs>630</Paragraphs>
  <TotalTime>1</TotalTime>
  <ScaleCrop>false</ScaleCrop>
  <LinksUpToDate>false</LinksUpToDate>
  <CharactersWithSpaces>455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13:07:00Z</dcterms:created>
  <dc:creator>一花 金木</dc:creator>
  <cp:lastModifiedBy>Rain</cp:lastModifiedBy>
  <dcterms:modified xsi:type="dcterms:W3CDTF">2025-07-21T03:56:1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k0M2Q4NjQwZGQzNTgwZTg4NzgxMzdlMTdmOGUzM2YiLCJ1c2VySWQiOiIxMTMyOTA0NzQwIn0=</vt:lpwstr>
  </property>
  <property fmtid="{D5CDD505-2E9C-101B-9397-08002B2CF9AE}" pid="3" name="KSOProductBuildVer">
    <vt:lpwstr>2052-12.1.0.19302</vt:lpwstr>
  </property>
  <property fmtid="{D5CDD505-2E9C-101B-9397-08002B2CF9AE}" pid="4" name="ICV">
    <vt:lpwstr>42E4D13A2E614E92B9BDDB18BF678227_12</vt:lpwstr>
  </property>
</Properties>
</file>